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8C7" w:rsidRPr="001F01CA" w:rsidRDefault="008448C7" w:rsidP="0099072D">
      <w:pPr>
        <w:jc w:val="center"/>
        <w:rPr>
          <w:sz w:val="16"/>
          <w:szCs w:val="16"/>
        </w:rPr>
      </w:pPr>
      <w:r w:rsidRPr="001F01CA">
        <w:rPr>
          <w:sz w:val="16"/>
          <w:szCs w:val="16"/>
        </w:rPr>
        <w:t xml:space="preserve">Table </w:t>
      </w:r>
      <w:r w:rsidR="001E7902">
        <w:rPr>
          <w:sz w:val="16"/>
          <w:szCs w:val="16"/>
        </w:rPr>
        <w:t>S</w:t>
      </w:r>
      <w:bookmarkStart w:id="0" w:name="_GoBack"/>
      <w:bookmarkEnd w:id="0"/>
      <w:r w:rsidRPr="001F01CA">
        <w:rPr>
          <w:sz w:val="16"/>
          <w:szCs w:val="16"/>
        </w:rPr>
        <w:t>1 Sample informat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3"/>
        <w:gridCol w:w="626"/>
        <w:gridCol w:w="873"/>
        <w:gridCol w:w="1392"/>
        <w:gridCol w:w="992"/>
        <w:gridCol w:w="993"/>
        <w:gridCol w:w="708"/>
        <w:gridCol w:w="567"/>
        <w:gridCol w:w="567"/>
        <w:gridCol w:w="924"/>
      </w:tblGrid>
      <w:tr w:rsidR="008448C7" w:rsidRPr="001F01CA" w:rsidTr="00D13E8C">
        <w:trPr>
          <w:trHeight w:hRule="exact" w:val="629"/>
        </w:trPr>
        <w:tc>
          <w:tcPr>
            <w:tcW w:w="6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Patient</w:t>
            </w:r>
          </w:p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  <w:p w:rsidR="0099072D" w:rsidRPr="000848E3" w:rsidRDefault="0099072D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(Years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Lymphatic</w:t>
            </w:r>
          </w:p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metastasi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Histological</w:t>
            </w:r>
          </w:p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Histological gra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Tumor</w:t>
            </w:r>
          </w:p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S</w:t>
            </w: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ize</w:t>
            </w:r>
            <w:r w:rsidRPr="001F01CA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m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P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HER-</w:t>
            </w: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Ultrasound</w:t>
            </w:r>
          </w:p>
          <w:p w:rsidR="008448C7" w:rsidRPr="000848E3" w:rsidRDefault="008448C7" w:rsidP="00835143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b/>
                <w:bCs/>
                <w:color w:val="000000"/>
                <w:kern w:val="24"/>
                <w:sz w:val="16"/>
                <w:szCs w:val="16"/>
              </w:rPr>
              <w:t>BIRADS</w:t>
            </w:r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2*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2*1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2*1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a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.5*1*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1.5*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*2*1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%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.6*1.5*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7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Ⅴ</w:t>
            </w:r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.2*2*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5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.5*2*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.6*1.5*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5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.2*0.4*0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Ⅰ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1.5*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Ⅴ</w:t>
            </w:r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*2*1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5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.5*2*1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*1.5*1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ductal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.5*3.5*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Ⅱ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.3*1*0.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6*3.2*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80%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  <w:tr w:rsidR="008448C7" w:rsidRPr="001F01CA" w:rsidTr="00D13E8C">
        <w:trPr>
          <w:trHeight w:hRule="exact" w:val="624"/>
        </w:trPr>
        <w:tc>
          <w:tcPr>
            <w:tcW w:w="6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076663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6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Breast invasive carcinom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宋体" w:eastAsia="宋体" w:hAnsi="宋体" w:cs="宋体"/>
                <w:color w:val="000000"/>
                <w:kern w:val="24"/>
                <w:sz w:val="16"/>
                <w:szCs w:val="16"/>
              </w:rPr>
              <w:t>Ⅲ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F01CA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.5*0.6*0.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1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90%+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2+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448C7" w:rsidRPr="000848E3" w:rsidRDefault="008448C7" w:rsidP="0099072D">
            <w:pPr>
              <w:widowControl/>
              <w:spacing w:line="240" w:lineRule="atLeast"/>
              <w:jc w:val="center"/>
              <w:textAlignment w:val="baseline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0848E3">
              <w:rPr>
                <w:rFonts w:ascii="微软雅黑" w:eastAsia="微软雅黑" w:hAnsi="微软雅黑" w:cs="微软雅黑"/>
                <w:color w:val="000000"/>
                <w:kern w:val="24"/>
                <w:sz w:val="16"/>
                <w:szCs w:val="16"/>
              </w:rPr>
              <w:t>Ⅳ</w:t>
            </w:r>
            <w:r w:rsidRPr="000848E3">
              <w:rPr>
                <w:rFonts w:ascii="Calibri" w:eastAsia="宋体" w:hAnsi="Calibri" w:cs="Arial"/>
                <w:color w:val="000000"/>
                <w:kern w:val="24"/>
                <w:sz w:val="16"/>
                <w:szCs w:val="16"/>
              </w:rPr>
              <w:t>c</w:t>
            </w:r>
            <w:proofErr w:type="spellEnd"/>
          </w:p>
        </w:tc>
      </w:tr>
    </w:tbl>
    <w:p w:rsidR="008448C7" w:rsidRPr="001F01CA" w:rsidRDefault="008448C7" w:rsidP="0099072D">
      <w:pPr>
        <w:jc w:val="center"/>
        <w:rPr>
          <w:sz w:val="16"/>
          <w:szCs w:val="16"/>
        </w:rPr>
      </w:pPr>
    </w:p>
    <w:sectPr w:rsidR="008448C7" w:rsidRPr="001F0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43"/>
    <w:rsid w:val="00076663"/>
    <w:rsid w:val="000848E3"/>
    <w:rsid w:val="000A645E"/>
    <w:rsid w:val="000E027E"/>
    <w:rsid w:val="00114770"/>
    <w:rsid w:val="00161110"/>
    <w:rsid w:val="001E7902"/>
    <w:rsid w:val="001F01CA"/>
    <w:rsid w:val="002518A7"/>
    <w:rsid w:val="00347DD2"/>
    <w:rsid w:val="004C789C"/>
    <w:rsid w:val="00584916"/>
    <w:rsid w:val="0059396C"/>
    <w:rsid w:val="006416E1"/>
    <w:rsid w:val="00755070"/>
    <w:rsid w:val="00822077"/>
    <w:rsid w:val="00835143"/>
    <w:rsid w:val="008448C7"/>
    <w:rsid w:val="008D13FA"/>
    <w:rsid w:val="0097673F"/>
    <w:rsid w:val="0099072D"/>
    <w:rsid w:val="009F3D87"/>
    <w:rsid w:val="00A41543"/>
    <w:rsid w:val="00D13E8C"/>
    <w:rsid w:val="00D674A9"/>
    <w:rsid w:val="00E376C8"/>
    <w:rsid w:val="00E47F37"/>
    <w:rsid w:val="00F4491D"/>
    <w:rsid w:val="00FF1527"/>
    <w:rsid w:val="00FF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9B8F8-67FC-4096-BDBC-C2BF1B7D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D13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2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8</Words>
  <Characters>1191</Characters>
  <Application>Microsoft Office Word</Application>
  <DocSecurity>0</DocSecurity>
  <Lines>9</Lines>
  <Paragraphs>2</Paragraphs>
  <ScaleCrop>false</ScaleCrop>
  <Company>china</Company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07-25T08:09:00Z</dcterms:created>
  <dcterms:modified xsi:type="dcterms:W3CDTF">2019-07-26T00:56:00Z</dcterms:modified>
</cp:coreProperties>
</file>